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E36" w:rsidRPr="00223492" w:rsidRDefault="00A05886" w:rsidP="00471110">
      <w:pPr>
        <w:pStyle w:val="c"/>
        <w:jc w:val="left"/>
        <w:divId w:val="375786569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l Table 1</w:t>
      </w:r>
    </w:p>
    <w:tbl>
      <w:tblPr>
        <w:tblStyle w:val="TabellemithellemGitternetz"/>
        <w:tblW w:w="8080" w:type="dxa"/>
        <w:tblLook w:val="04A0" w:firstRow="1" w:lastRow="0" w:firstColumn="1" w:lastColumn="0" w:noHBand="0" w:noVBand="1"/>
      </w:tblPr>
      <w:tblGrid>
        <w:gridCol w:w="847"/>
        <w:gridCol w:w="1495"/>
        <w:gridCol w:w="2802"/>
        <w:gridCol w:w="1268"/>
        <w:gridCol w:w="1668"/>
      </w:tblGrid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533" w:type="dxa"/>
          </w:tcPr>
          <w:p w:rsidR="00026DB8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ria</w:t>
            </w:r>
            <w:r w:rsidRPr="002234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le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D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1.4</w:t>
            </w:r>
            <w:r w:rsidR="005F1E08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1.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0</w:t>
            </w:r>
            <w:r w:rsidR="005F1E08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5.4</w:t>
            </w:r>
            <w:r w:rsidR="005F1E08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45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  <w:r w:rsidR="005F1E08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9.71</w:t>
            </w:r>
          </w:p>
          <w:p w:rsidR="00026DB8" w:rsidRPr="00223492" w:rsidRDefault="00026DB8" w:rsidP="005F1E08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4</w:t>
            </w:r>
            <w:r w:rsidR="005F1E08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7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1.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4.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2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8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5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7.9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:rsidR="00026DB8" w:rsidRPr="00223492" w:rsidRDefault="00026DB8" w:rsidP="002144AF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86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8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1.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1.0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3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2144AF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.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4.3</w:t>
            </w:r>
            <w:r w:rsidR="002144A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2144AF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2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F45033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7.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7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6.0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6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8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6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6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2.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  <w:p w:rsidR="00026DB8" w:rsidRPr="00223492" w:rsidRDefault="00026DB8" w:rsidP="00F4503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  <w:r w:rsidR="00F4503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7.6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9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2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6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7.46</w:t>
            </w:r>
          </w:p>
          <w:p w:rsidR="00026DB8" w:rsidRPr="00223492" w:rsidRDefault="00026DB8" w:rsidP="00CD272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  <w:r w:rsidR="00CD2722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8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5.6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1.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5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712565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  <w:p w:rsidR="00026DB8" w:rsidRPr="00223492" w:rsidRDefault="00712565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9.4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:rsidR="00026DB8" w:rsidRPr="00223492" w:rsidRDefault="00026DB8" w:rsidP="0071256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0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0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8.0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5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6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3.2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  <w:p w:rsidR="00026DB8" w:rsidRPr="00223492" w:rsidRDefault="00026DB8" w:rsidP="0071256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9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06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550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4.7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4.3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  <w:p w:rsidR="00026DB8" w:rsidRPr="00223492" w:rsidRDefault="00712565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3.9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  <w:p w:rsidR="00026DB8" w:rsidRPr="00223492" w:rsidRDefault="00026DB8" w:rsidP="0071256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8.95</w:t>
            </w:r>
          </w:p>
          <w:p w:rsidR="00026DB8" w:rsidRPr="00223492" w:rsidRDefault="00712565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3.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8.2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2.9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64</w:t>
            </w:r>
            <w:bookmarkStart w:id="0" w:name="_GoBack"/>
            <w:bookmarkEnd w:id="0"/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2.1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  <w:p w:rsidR="00026DB8" w:rsidRPr="00223492" w:rsidRDefault="00026DB8" w:rsidP="0071256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  <w:r w:rsidR="0071256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1.992903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564516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24967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6788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4948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8.74074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3.35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958800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799079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45800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92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185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8.28629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255714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52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88888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07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07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825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3.9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3.9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09108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50817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08290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07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58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4.38156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592124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86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6.84126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281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18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332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9.28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19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48108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34149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74237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46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86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3.75050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471188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1.92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812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1.094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018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786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3.566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77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92029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672774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29868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195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08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7.323549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257803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9.32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29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26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246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84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5.79310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8.0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.81416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84572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00109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389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40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3.32025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822873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3.446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1.10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72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421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903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2.8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9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.00344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53201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17994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415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47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5.74630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54197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5.762741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254237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6.75655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736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288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3.23333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2.50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.128049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88697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04895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98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24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5.92613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479340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30.26781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22222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49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300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8477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8.31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4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45.81867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03367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56859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31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815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9.41828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350224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8.57234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1.77777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24390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317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40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2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6.3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08778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37453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13809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60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35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0.60524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59265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16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55555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125468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823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18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2.28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41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687260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045862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705079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124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172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2.861012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.618171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647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515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5931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996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72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8.21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9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60152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02675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58964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41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15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1.77271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30231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873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2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66904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522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292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5.46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6.0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38301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53092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77087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02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34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0.52485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296128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8.363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7.43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1.86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58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21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4.178571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2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524101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44344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65096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191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41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2.171208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559073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3.95921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8.63492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891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80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39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5.58064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1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85438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.59713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48016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06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33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5.53562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60768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7.3176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8.5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15203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28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02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2.8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0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17625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05144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75010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84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64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5.50760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709790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8.02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93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5.42515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2510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8923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8.03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01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589982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29049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62861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144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557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9.43195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39761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1.942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734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331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14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342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7.67741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8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745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65192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25946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11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89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1.78002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42085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1.693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234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583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804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986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9.81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9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83602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94725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30901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55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59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6.74587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061057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168709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032786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9.94306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854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731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5.935483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13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101134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56901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896305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25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53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7.211104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763239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57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1.10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9.8367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736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911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9.48387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6.79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36862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06889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079112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92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8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77876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898266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63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71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8.34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171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907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2.43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9.7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30882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26415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00667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06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52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7.54654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84380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1.36781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609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4.03265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436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10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6.137931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6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271959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14545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51066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66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44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54542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611108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6.10806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35483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58709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748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797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9.78571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8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.32164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.54477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24525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41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129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8.46209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57954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36390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71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4.520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4812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713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0.2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8.3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99022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.85323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05681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82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45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41410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742259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50.62578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234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67859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5322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62047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9.843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1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0.49342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553396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350884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577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5284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95054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45423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2.85531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515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7004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97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745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7.4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9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13817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28083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76212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41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75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7.57497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950266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3901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8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5.69734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34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584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5.3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7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83469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33597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05833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3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06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69535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958426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8.98265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53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174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338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290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2.78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95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31371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27216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39034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00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76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165375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365431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3.6696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04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5.0160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19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458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6.55172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5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61068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12274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18654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27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43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2.75688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447619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3.885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8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0485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16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695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1.22580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8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9913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31202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32849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46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46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5.15741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88738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6.505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015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5.83734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74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708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1.0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2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74552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88418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445413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399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32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.389374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529465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1.9189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85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7.24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314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938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1.40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6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56147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35858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43468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44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14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8.59728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07584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8.7540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57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010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39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560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0.5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9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82070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51542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61866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71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12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08106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74809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5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043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68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47093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57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95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0.843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6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361068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01097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05150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95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02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.205779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314477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4.1292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515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9495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440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772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1.5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5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77957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79244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11045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99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5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9.29525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052030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9.8317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421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4.64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261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189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7.5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1.9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24230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10856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60246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119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77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6.85110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831187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1.379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90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9.87468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41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360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5.0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8.7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476031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17484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58985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183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43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7.28083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56382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2.5595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1.46031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6135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87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450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1.48387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8.3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81853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19461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49002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125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39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5.46567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685495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1.53171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14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295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297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100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4.58064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1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86444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12992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18738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88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90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6.61305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320761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3.90593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593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5.51906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1486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94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33.903225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6.2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68912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301472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246999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224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56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2.78897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587842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3.6495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04761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7.48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477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225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2.41935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0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48300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3056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87981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07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84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4.43589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479888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51.633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0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4.35734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646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7562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7.03225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4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9.37309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2293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75502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68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520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4.16396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427283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8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526451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03225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1.103871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226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7487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3.13333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3.77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15218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015191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624252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411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583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1.18386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24832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732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741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326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856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4.74193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3.5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6227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75743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49119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17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05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4.11908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341511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56983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28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4.8428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96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930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5.6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8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40823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06024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7963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52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60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1.16836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18506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2.179218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015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46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9645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448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8.35483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6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34590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52078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19260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44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95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.93407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68676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46758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27419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02112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7262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8550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5.6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8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24903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10368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40163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19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29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0.99051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581305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241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18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2.89781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24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287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3.1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2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84291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61628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89549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04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65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03062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99417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0.36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677419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84935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8954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8983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8.54838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1.4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276907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08205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933768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32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59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.92082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67358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6.696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57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6.44203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615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70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7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4.1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.59129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3854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16101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83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59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1.63177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987823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37734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75806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1.06460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540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33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0.19354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4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16784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83642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64278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40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02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7.86950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38088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8.20031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40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1.66841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05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015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2.35483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3.5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80302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56316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24964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20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94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1.76050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109422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407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53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5095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7831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046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2.82142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3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67394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11119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44956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59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25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8.80106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911213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6B022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89213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19672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9.200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87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056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5.81481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6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45068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55578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34245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79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8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4.83827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265877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85140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5468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901451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5741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424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2.3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43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36865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80576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444361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636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86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0.90122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235936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1.93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0.39682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3.155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336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265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5.32258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1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56432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27796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83052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647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89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8.87688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574189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9.927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65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1.37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017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885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6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9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38246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69950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23209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303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46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2.42550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30436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0.2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4.64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02609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847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6255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9.54838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7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19864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251375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40452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02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47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.41093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504987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85.38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17021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2.96425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774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5021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9.13043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8.3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7.55856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77265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66857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52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933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44538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069800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5.2639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29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17841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570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779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2.20689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1.9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05109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59701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92640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39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20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2.61643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811658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935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078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45953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916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42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2.15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8.33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.15026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695836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812463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67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34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1.344776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453926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955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4.14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401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706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81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2.26666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2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53961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71278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53578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296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31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0.80749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82698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2.510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04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3.2734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304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679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3.83870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8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22422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67794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54932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256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71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7.99601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669511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6.239193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0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65225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205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698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4.068965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40.6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26733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985422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219924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134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162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3.19934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155604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4.33516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83870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28129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561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785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7.32142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42.89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52575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82537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91835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17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37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60872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.265550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8.93857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09259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04454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381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836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0.96296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4.9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29554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21080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19932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02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92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8.99301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878253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3.92156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21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5.45953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087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8099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0.774193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10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97862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863899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766822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32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85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210101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405755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9.6192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9.82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80484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267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91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4.2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9.3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.63584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.54364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03223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561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576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0.76845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042601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6B022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5.94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7.89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61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082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21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0.03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9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8153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15007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16238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120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20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1.93699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609676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1.17064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0.75409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02688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655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0329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1.466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35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.97124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86921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47394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354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362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0.328849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808729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0.615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6.07936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64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4807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992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7.21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42.5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4.28265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34882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98709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31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64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3.48693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85518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1.5746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7.85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1.5342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4276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68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8.28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40.3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.17159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.86547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26059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45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64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2.92671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67790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5.972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0.14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5.039218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2621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2395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6.53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75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05785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76500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689558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11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52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3.90432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912595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6.7096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57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30296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6650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578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6.31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89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77647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88026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06303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30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64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1.24933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642094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9.63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87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63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960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577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2.3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6.4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95178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10561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06543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217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85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6.85715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.348148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58.8368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46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92888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9700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6117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17.78571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10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7.55008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429989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599455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84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536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1.239687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10273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8.61619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461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8850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224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5.92857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0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06083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82441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59276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24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40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7.67750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09040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6.78770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95081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9.40912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799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103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0.7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2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97389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08425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41225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63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21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0.55727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901701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6.41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5.222222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5.25920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701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075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0.65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2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176385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59513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373871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749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75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8.28503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056549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2.086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14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9.15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042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419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3.0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9.9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73630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93804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47497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69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11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7.01739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150688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9.4926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89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2.52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79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285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3.51612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4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90566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2853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255840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741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79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7.12564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417819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189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5.5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626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061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736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6.533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9.90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48126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.88290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310863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144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304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1.11180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638777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60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0.10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3667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505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781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9.64516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9.5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87327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49395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01149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64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58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8.42420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434230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99484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0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7201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867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822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9.21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4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07547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89360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73342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51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42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.02139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806046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32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1.027419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612903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2.54838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075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27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8.53333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4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772995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55586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387928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04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714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5.19195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271028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53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15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4.26412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36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737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1.1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2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12476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69547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07201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48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83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9.66217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91757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6.96241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64516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1.12816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66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644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4.3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5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79611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71595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08266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38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76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5.96859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01622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0.68406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5.396825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6.43365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794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4849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5.0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4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20659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989378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05501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7747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785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70307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76556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7.84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8.968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2.45640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133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73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14.31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4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35427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12110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67926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347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79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0.92337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54622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4.377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32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1.47612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311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267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0.84210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8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26065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67606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44451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463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85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7.65743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33852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1.08234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0.656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28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492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7789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39.266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87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71099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533086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786859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803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230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8.24957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728337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5.28796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53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3.2531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78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286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2.76923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2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21570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34521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80401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69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290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2.81096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315823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97.213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0.10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99950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113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7619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3.31034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7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2.64587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43574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45807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4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654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6.52226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360913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35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488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6718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9.10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571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066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3.70967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41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120514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715119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74328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61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246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9.64103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553006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5.02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1406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9.681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245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3308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6.87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2.0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8038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20846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01832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96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30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1.66409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590056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4.3301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15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2.11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918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3984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5.31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5.3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00970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41255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52131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40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66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4.21191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03278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5.363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515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4.21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1129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48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5.451612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2.3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504422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63471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442210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272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66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9.100942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65009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8.84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0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4.95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738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603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4.72413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6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.39376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84920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835868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12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41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3.60512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695125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0.652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4.68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762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328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890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8.15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6.6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05818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99532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69152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906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45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3.59740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57960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795208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16666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2.78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0231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491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9.521739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1.3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01059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671445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068146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85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626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1.54228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19432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1.74979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45652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3.26085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705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313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2.23809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0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81050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422698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81730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05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07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5.78654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999457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3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11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5.85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0.467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160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343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6.93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1.5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13971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35052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03218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47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17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9.53637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460953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9.52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41269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0.91888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61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884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6.290322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5.59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175878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599152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932812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389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803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2.02267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26245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5760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2.7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1.50269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360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196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22.03225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5.9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67822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20797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08044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31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90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6.25072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912043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2326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6.078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88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902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575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13.3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7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420906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16959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89572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65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78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3.54925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02272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6.29234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25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7.162187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010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4931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02.70967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63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.271973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877275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040431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029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585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6.237798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09284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3946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12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6.0384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979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217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08.18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6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84218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06278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60701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68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75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1.48404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610438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1.7710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6.25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8.3176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1715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391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2.43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0.0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6.40950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59505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225619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42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28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1.58988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894410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71386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88636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849545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5968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97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6.636363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50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.57515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20357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164458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40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7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90763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489619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36.39857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51785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58571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396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6156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5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1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3.70066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64057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01564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87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842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48319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899954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4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114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9.62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01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2638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336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1.68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6.1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19936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93986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39328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69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40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3.260925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935917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9.01109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4.39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1.64031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873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7842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.625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5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477776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77985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522263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22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679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925128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250048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6.35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5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1.165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9382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676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9.09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2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408257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57776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83115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74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99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1.66080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090940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9.2810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6.78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5.06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271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61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1.56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6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61512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35855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3433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72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77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0.58168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34665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8.175468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0.612903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6.98688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810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9819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1.1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97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754930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86356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62601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87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62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1.772877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28630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0.48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0.3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0.338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184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486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4.7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6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05963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92803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44537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48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355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.22573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.122195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28964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9.94642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6.94089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05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26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3.71428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3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80658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03625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585193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55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7964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6.194445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297255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3.20781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7.203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9.254843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2945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0092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9.00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6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097271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120008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64096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1246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180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6.948319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360255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4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8.6971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7.43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7.792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916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5155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2.46666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5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15108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09067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90961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86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53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1.33626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190073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8.28390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984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9.2485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658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0038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25.687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3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36045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299644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73207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47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848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12.69355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606804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7.9668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6.703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0.4268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4349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5111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3.75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1.7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916914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.652278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8.354277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922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068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.914691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5283795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3.1140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8.5468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1.2185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7789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8522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41.51612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55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04073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483737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23562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348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071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6.78262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.619972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95.620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2.3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3.59671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027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121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53.06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5.4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80366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755290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927850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513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7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80.636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484374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3F17D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2.401935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6.967741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54338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9814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3503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1.517241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38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732959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880912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120475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298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121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.645338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662321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0.30344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9.09836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37916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132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085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8.75862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3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80604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42301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09579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3102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2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68.186357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709683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4.15344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0.918032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8.889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918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440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2.22222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86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.035256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.89223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744633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067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170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.549246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360281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46.93953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3.03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184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797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72184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6.53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6.51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30.534183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.825405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258806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9971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04717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.289416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107048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4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0.89859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9.11111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10296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464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242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37.0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4.4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75814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44124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564985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182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901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7.11757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76922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81312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5.60317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7.185079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01143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591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5.54838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7.2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91261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.568577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8.80366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2314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02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53320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29015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8.5287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5.34920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9.22953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3830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380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2.28125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9.9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755830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713026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263059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6470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9407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7.036630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7420032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1.585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3.62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5.7525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84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1060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4.833333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8.49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549916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46201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194046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920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223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8.51386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9375413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8.95203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5.04761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4.003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492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9709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1.838709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01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.954539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16786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662020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606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118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7.55102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155541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8.31140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1.750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055781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8050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4374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83.43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8.3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9.579862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4.858058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096598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707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394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79.455263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806701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2.236562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2.859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1.4321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3070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000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6.3437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5.30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.40406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639190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235893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7438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389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05.898007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0092351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3.7357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01.156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3.00593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127850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8294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76.125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33.87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8.49306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3.583625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.402864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504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22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5.419791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.0051438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49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2.33437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7.328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0.270156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86369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8658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04.1250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0.34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6360214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.583670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6885135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1518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54269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.49442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6686087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786896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2.661016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3.004576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9942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079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32.892857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3.52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15693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394624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9.68052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3304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6372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3.633575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30906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00103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0.15517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4.10000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91331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59539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66.259259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22.74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.597658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.05888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1.961707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8439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6752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95.072402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.3460190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533" w:type="dxa"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953" w:type="dxa"/>
            <w:hideMark/>
          </w:tcPr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9B45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4.9581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32.640625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4.692656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6487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47322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13.4375000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7.66</w:t>
            </w:r>
          </w:p>
        </w:tc>
        <w:tc>
          <w:tcPr>
            <w:tcW w:w="1706" w:type="dxa"/>
            <w:hideMark/>
          </w:tcPr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1.53221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129798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2.161155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149223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0666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28.6553011</w:t>
            </w:r>
          </w:p>
          <w:p w:rsidR="00026DB8" w:rsidRPr="00223492" w:rsidRDefault="00026DB8" w:rsidP="009B451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1372756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leep deprivation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5.204687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3.507936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2.6832813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68829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39911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497.482758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6.28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328411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2.724062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4.578028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041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6764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56.185364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0549989</w:t>
            </w:r>
          </w:p>
        </w:tc>
      </w:tr>
      <w:tr w:rsidR="00026DB8" w:rsidRPr="00223492" w:rsidTr="00712565">
        <w:trPr>
          <w:divId w:val="375786569"/>
        </w:trPr>
        <w:tc>
          <w:tcPr>
            <w:tcW w:w="847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533" w:type="dxa"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cohol exposure</w:t>
            </w:r>
          </w:p>
        </w:tc>
        <w:tc>
          <w:tcPr>
            <w:tcW w:w="2953" w:type="dxa"/>
            <w:hideMark/>
          </w:tcPr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diameter (pix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atency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leration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c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uarter dilatation velocity (pix/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alf dilatation time (ms)</w:t>
            </w:r>
          </w:p>
          <w:p w:rsidR="00026DB8" w:rsidRPr="00223492" w:rsidRDefault="00026DB8" w:rsidP="00EB247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ne integral</w:t>
            </w:r>
          </w:p>
        </w:tc>
        <w:tc>
          <w:tcPr>
            <w:tcW w:w="1041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57.411250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44.484375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73.2993651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759545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413237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550.5925926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518.13</w:t>
            </w:r>
          </w:p>
        </w:tc>
        <w:tc>
          <w:tcPr>
            <w:tcW w:w="1706" w:type="dxa"/>
            <w:hideMark/>
          </w:tcPr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26.507067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6.731295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30.8604539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206280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0.004234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76.3016838</w:t>
            </w:r>
          </w:p>
          <w:p w:rsidR="00026DB8" w:rsidRPr="00223492" w:rsidRDefault="00026DB8" w:rsidP="00EB247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23492">
              <w:rPr>
                <w:rFonts w:ascii="Arial" w:eastAsia="Times New Roman" w:hAnsi="Arial" w:cs="Arial"/>
                <w:sz w:val="18"/>
                <w:szCs w:val="18"/>
              </w:rPr>
              <w:t>1.7719050</w:t>
            </w:r>
          </w:p>
        </w:tc>
      </w:tr>
    </w:tbl>
    <w:p w:rsidR="00914E36" w:rsidRPr="00223492" w:rsidRDefault="00914E36" w:rsidP="005467E3">
      <w:pPr>
        <w:pStyle w:val="c"/>
        <w:ind w:firstLine="708"/>
        <w:jc w:val="left"/>
        <w:divId w:val="375786569"/>
        <w:rPr>
          <w:rFonts w:ascii="Arial" w:hAnsi="Arial" w:cs="Arial"/>
          <w:b/>
          <w:sz w:val="18"/>
          <w:szCs w:val="18"/>
        </w:rPr>
      </w:pPr>
    </w:p>
    <w:p w:rsidR="00F36506" w:rsidRPr="00223492" w:rsidRDefault="00F36506" w:rsidP="00364134">
      <w:pPr>
        <w:pStyle w:val="c"/>
        <w:jc w:val="left"/>
        <w:divId w:val="1163201118"/>
        <w:rPr>
          <w:rFonts w:ascii="Arial" w:hAnsi="Arial" w:cs="Arial"/>
          <w:b/>
          <w:sz w:val="18"/>
          <w:szCs w:val="18"/>
        </w:rPr>
      </w:pPr>
    </w:p>
    <w:sectPr w:rsidR="00F36506" w:rsidRPr="00223492" w:rsidSect="004711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506"/>
    <w:rsid w:val="00026DB8"/>
    <w:rsid w:val="0006676F"/>
    <w:rsid w:val="0007520B"/>
    <w:rsid w:val="00091DD9"/>
    <w:rsid w:val="000A42F5"/>
    <w:rsid w:val="000B3E7A"/>
    <w:rsid w:val="000E2D11"/>
    <w:rsid w:val="000E4DC7"/>
    <w:rsid w:val="001026F4"/>
    <w:rsid w:val="00106E9A"/>
    <w:rsid w:val="00111B02"/>
    <w:rsid w:val="00171182"/>
    <w:rsid w:val="00172544"/>
    <w:rsid w:val="00182593"/>
    <w:rsid w:val="001A0D41"/>
    <w:rsid w:val="001C4087"/>
    <w:rsid w:val="002144AF"/>
    <w:rsid w:val="00223492"/>
    <w:rsid w:val="00227EB4"/>
    <w:rsid w:val="00245170"/>
    <w:rsid w:val="0027617A"/>
    <w:rsid w:val="002B263F"/>
    <w:rsid w:val="002B513A"/>
    <w:rsid w:val="002D76B9"/>
    <w:rsid w:val="0034408E"/>
    <w:rsid w:val="00364134"/>
    <w:rsid w:val="00377400"/>
    <w:rsid w:val="003F17DF"/>
    <w:rsid w:val="003F770F"/>
    <w:rsid w:val="0041774C"/>
    <w:rsid w:val="00425170"/>
    <w:rsid w:val="0043003D"/>
    <w:rsid w:val="00450D88"/>
    <w:rsid w:val="00471110"/>
    <w:rsid w:val="00473A63"/>
    <w:rsid w:val="00476F19"/>
    <w:rsid w:val="00480220"/>
    <w:rsid w:val="00493A2F"/>
    <w:rsid w:val="004A18DF"/>
    <w:rsid w:val="004E7277"/>
    <w:rsid w:val="004F3A8A"/>
    <w:rsid w:val="005467E3"/>
    <w:rsid w:val="00565552"/>
    <w:rsid w:val="00586C62"/>
    <w:rsid w:val="005C7EDC"/>
    <w:rsid w:val="005D439B"/>
    <w:rsid w:val="005D4B4D"/>
    <w:rsid w:val="005D78B4"/>
    <w:rsid w:val="005D7C35"/>
    <w:rsid w:val="005E54B5"/>
    <w:rsid w:val="005F1E08"/>
    <w:rsid w:val="005F7B9C"/>
    <w:rsid w:val="0062367A"/>
    <w:rsid w:val="0063712E"/>
    <w:rsid w:val="0063778D"/>
    <w:rsid w:val="006B022B"/>
    <w:rsid w:val="006B6B4C"/>
    <w:rsid w:val="006D289C"/>
    <w:rsid w:val="006D3EDA"/>
    <w:rsid w:val="006D43B6"/>
    <w:rsid w:val="006F0A17"/>
    <w:rsid w:val="006F78C1"/>
    <w:rsid w:val="00701CA5"/>
    <w:rsid w:val="00712565"/>
    <w:rsid w:val="00713D38"/>
    <w:rsid w:val="0076358E"/>
    <w:rsid w:val="00781A1F"/>
    <w:rsid w:val="00786B79"/>
    <w:rsid w:val="00790859"/>
    <w:rsid w:val="007D7E53"/>
    <w:rsid w:val="00804F35"/>
    <w:rsid w:val="00873ABD"/>
    <w:rsid w:val="008A6488"/>
    <w:rsid w:val="008C3018"/>
    <w:rsid w:val="008E135B"/>
    <w:rsid w:val="00912FC3"/>
    <w:rsid w:val="00914E36"/>
    <w:rsid w:val="00954814"/>
    <w:rsid w:val="00955A6A"/>
    <w:rsid w:val="00981E14"/>
    <w:rsid w:val="0099007A"/>
    <w:rsid w:val="009B2239"/>
    <w:rsid w:val="009B4513"/>
    <w:rsid w:val="00A05886"/>
    <w:rsid w:val="00A23BB3"/>
    <w:rsid w:val="00A40B64"/>
    <w:rsid w:val="00A44500"/>
    <w:rsid w:val="00A6629A"/>
    <w:rsid w:val="00A66853"/>
    <w:rsid w:val="00A80EF3"/>
    <w:rsid w:val="00A90E25"/>
    <w:rsid w:val="00A96FD1"/>
    <w:rsid w:val="00AB731D"/>
    <w:rsid w:val="00AC14A1"/>
    <w:rsid w:val="00AC19B3"/>
    <w:rsid w:val="00AD0BB4"/>
    <w:rsid w:val="00AD3511"/>
    <w:rsid w:val="00AF64C5"/>
    <w:rsid w:val="00B2125E"/>
    <w:rsid w:val="00B21B0C"/>
    <w:rsid w:val="00B472D7"/>
    <w:rsid w:val="00B73DAE"/>
    <w:rsid w:val="00B7505B"/>
    <w:rsid w:val="00BB2217"/>
    <w:rsid w:val="00BF7664"/>
    <w:rsid w:val="00C454B4"/>
    <w:rsid w:val="00C85CCC"/>
    <w:rsid w:val="00CA3D3E"/>
    <w:rsid w:val="00CA733F"/>
    <w:rsid w:val="00CC624F"/>
    <w:rsid w:val="00CD2722"/>
    <w:rsid w:val="00D04AB1"/>
    <w:rsid w:val="00D35072"/>
    <w:rsid w:val="00D834AE"/>
    <w:rsid w:val="00D86678"/>
    <w:rsid w:val="00DA6766"/>
    <w:rsid w:val="00DC0759"/>
    <w:rsid w:val="00E6175B"/>
    <w:rsid w:val="00E954E9"/>
    <w:rsid w:val="00EB2476"/>
    <w:rsid w:val="00EC5ACF"/>
    <w:rsid w:val="00ED7263"/>
    <w:rsid w:val="00EE5B2C"/>
    <w:rsid w:val="00F068A8"/>
    <w:rsid w:val="00F36506"/>
    <w:rsid w:val="00F45033"/>
    <w:rsid w:val="00F83B27"/>
    <w:rsid w:val="00FC5549"/>
    <w:rsid w:val="00FE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8E68E"/>
  <w15:chartTrackingRefBased/>
  <w15:docId w15:val="{2B26C256-39EA-4901-BB7B-F16E6930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36506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F36506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F36506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F3650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link w:val="berschrift5Zchn"/>
    <w:uiPriority w:val="9"/>
    <w:qFormat/>
    <w:rsid w:val="00F36506"/>
    <w:pPr>
      <w:spacing w:before="100" w:beforeAutospacing="1" w:after="100" w:afterAutospacing="1" w:line="240" w:lineRule="auto"/>
      <w:outlineLvl w:val="4"/>
    </w:pPr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paragraph" w:styleId="berschrift6">
    <w:name w:val="heading 6"/>
    <w:basedOn w:val="Standard"/>
    <w:link w:val="berschrift6Zchn"/>
    <w:uiPriority w:val="9"/>
    <w:qFormat/>
    <w:rsid w:val="00F36506"/>
    <w:pPr>
      <w:spacing w:before="100" w:beforeAutospacing="1" w:after="100" w:afterAutospacing="1" w:line="240" w:lineRule="auto"/>
      <w:outlineLvl w:val="5"/>
    </w:pPr>
    <w:rPr>
      <w:rFonts w:ascii="Times New Roman" w:eastAsiaTheme="minorEastAsia" w:hAnsi="Times New Roman" w:cs="Times New Roman"/>
      <w:b/>
      <w:bCs/>
      <w:sz w:val="15"/>
      <w:szCs w:val="15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6506"/>
    <w:rPr>
      <w:rFonts w:ascii="Times New Roman" w:eastAsiaTheme="minorEastAsia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6506"/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6506"/>
    <w:rPr>
      <w:rFonts w:ascii="Times New Roman" w:eastAsiaTheme="minorEastAsia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6506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36506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36506"/>
    <w:rPr>
      <w:rFonts w:ascii="Times New Roman" w:eastAsiaTheme="minorEastAsia" w:hAnsi="Times New Roman" w:cs="Times New Roman"/>
      <w:b/>
      <w:bCs/>
      <w:sz w:val="15"/>
      <w:szCs w:val="15"/>
      <w:lang w:eastAsia="de-DE"/>
    </w:rPr>
  </w:style>
  <w:style w:type="paragraph" w:customStyle="1" w:styleId="c">
    <w:name w:val="c"/>
    <w:basedOn w:val="Standard"/>
    <w:rsid w:val="00F36506"/>
    <w:pPr>
      <w:spacing w:after="100" w:afterAutospacing="1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mithellemGitternetz">
    <w:name w:val="Grid Table Light"/>
    <w:basedOn w:val="NormaleTabelle"/>
    <w:uiPriority w:val="40"/>
    <w:rsid w:val="006F0A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tzhaltertext">
    <w:name w:val="Placeholder Text"/>
    <w:basedOn w:val="Absatz-Standardschriftart"/>
    <w:uiPriority w:val="99"/>
    <w:semiHidden/>
    <w:rsid w:val="00D04A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04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710</Words>
  <Characters>42280</Characters>
  <Application>Microsoft Office Word</Application>
  <DocSecurity>0</DocSecurity>
  <Lines>352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fie-Pechmann, Andrea</dc:creator>
  <cp:keywords/>
  <dc:description/>
  <cp:lastModifiedBy>Kaifie-Pechmann, Andrea</cp:lastModifiedBy>
  <cp:revision>167</cp:revision>
  <dcterms:created xsi:type="dcterms:W3CDTF">2021-08-02T10:32:00Z</dcterms:created>
  <dcterms:modified xsi:type="dcterms:W3CDTF">2021-08-09T09:02:00Z</dcterms:modified>
</cp:coreProperties>
</file>